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F431F" w14:textId="77777777" w:rsidR="00E94A21" w:rsidRPr="00ED03E1" w:rsidRDefault="00E94A21" w:rsidP="00E94A21">
      <w:pPr>
        <w:rPr>
          <w:rFonts w:ascii="Arial" w:hAnsi="Arial" w:cs="Arial"/>
        </w:rPr>
      </w:pPr>
      <w:r w:rsidRPr="00ED03E1">
        <w:rPr>
          <w:rFonts w:ascii="Arial" w:hAnsi="Arial" w:cs="Arial"/>
          <w:b/>
          <w:bCs/>
          <w:u w:val="single"/>
        </w:rPr>
        <w:t>Supplementa</w:t>
      </w:r>
      <w:r>
        <w:rPr>
          <w:rFonts w:ascii="Arial" w:hAnsi="Arial" w:cs="Arial"/>
          <w:b/>
          <w:bCs/>
          <w:u w:val="single"/>
        </w:rPr>
        <w:t>ry</w:t>
      </w:r>
      <w:r w:rsidRPr="00ED03E1">
        <w:rPr>
          <w:rFonts w:ascii="Arial" w:hAnsi="Arial" w:cs="Arial"/>
          <w:b/>
          <w:bCs/>
          <w:u w:val="single"/>
        </w:rPr>
        <w:t xml:space="preserve"> Table 2</w:t>
      </w:r>
      <w:r w:rsidRPr="00ED03E1">
        <w:rPr>
          <w:rFonts w:ascii="Arial" w:hAnsi="Arial" w:cs="Arial"/>
          <w:b/>
          <w:bCs/>
        </w:rPr>
        <w:t xml:space="preserve">: </w:t>
      </w:r>
      <w:r w:rsidRPr="00ED03E1">
        <w:rPr>
          <w:rFonts w:ascii="Arial" w:hAnsi="Arial" w:cs="Arial"/>
        </w:rPr>
        <w:t>Comparison of AQP4-IgG results between FCBA-IF and LCBA-FACS using clinical and frozen samples</w:t>
      </w:r>
    </w:p>
    <w:p w14:paraId="3CDEA8B2" w14:textId="77777777" w:rsidR="00E94A21" w:rsidRPr="00ED03E1" w:rsidRDefault="00E94A21" w:rsidP="00E94A21">
      <w:pPr>
        <w:rPr>
          <w:rFonts w:ascii="Arial" w:hAnsi="Arial" w:cs="Arial"/>
        </w:rPr>
      </w:pPr>
    </w:p>
    <w:tbl>
      <w:tblPr>
        <w:tblW w:w="6864" w:type="dxa"/>
        <w:jc w:val="center"/>
        <w:tblLook w:val="04A0" w:firstRow="1" w:lastRow="0" w:firstColumn="1" w:lastColumn="0" w:noHBand="0" w:noVBand="1"/>
      </w:tblPr>
      <w:tblGrid>
        <w:gridCol w:w="721"/>
        <w:gridCol w:w="584"/>
        <w:gridCol w:w="1764"/>
        <w:gridCol w:w="1302"/>
        <w:gridCol w:w="1394"/>
        <w:gridCol w:w="1099"/>
      </w:tblGrid>
      <w:tr w:rsidR="00E94A21" w:rsidRPr="00ED03E1" w14:paraId="1274D608" w14:textId="77777777" w:rsidTr="00E8656B">
        <w:trPr>
          <w:trHeight w:val="578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37D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  <w:p w14:paraId="59932F8B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F3A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E51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E1D9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AQP4-IgG LCBA FAC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130E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4A21" w:rsidRPr="00ED03E1" w14:paraId="191710D9" w14:textId="77777777" w:rsidTr="00E8656B">
        <w:trPr>
          <w:trHeight w:val="578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17F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EA4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AB0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D500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2A47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Negativ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85B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</w:tr>
      <w:tr w:rsidR="00E94A21" w:rsidRPr="00ED03E1" w14:paraId="253C3298" w14:textId="77777777" w:rsidTr="00E8656B">
        <w:trPr>
          <w:trHeight w:val="710"/>
          <w:jc w:val="center"/>
        </w:trPr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EE1CFD" w14:textId="77777777" w:rsidR="00E94A21" w:rsidRPr="00ED03E1" w:rsidRDefault="00E94A21" w:rsidP="00E8656B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AQP4-IgG FCBA IF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AECAD" w14:textId="77777777" w:rsidR="00E94A21" w:rsidRPr="00ED03E1" w:rsidRDefault="00E94A21" w:rsidP="00E8656B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8FBA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Clinical sampl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951C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1209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CC52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E94A21" w:rsidRPr="00ED03E1" w14:paraId="145C8C12" w14:textId="77777777" w:rsidTr="00E8656B">
        <w:trPr>
          <w:trHeight w:val="710"/>
          <w:jc w:val="center"/>
        </w:trPr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DABAA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664F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BE76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Frozen sampl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A5F0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9F55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7417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E94A21" w:rsidRPr="00ED03E1" w14:paraId="26939127" w14:textId="77777777" w:rsidTr="00E8656B">
        <w:trPr>
          <w:trHeight w:val="578"/>
          <w:jc w:val="center"/>
        </w:trPr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4FCD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4D53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371E5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354B0F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8D7BCE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D36340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E94A21" w:rsidRPr="00ED03E1" w14:paraId="6449BA4E" w14:textId="77777777" w:rsidTr="00E8656B">
        <w:trPr>
          <w:trHeight w:val="755"/>
          <w:jc w:val="center"/>
        </w:trPr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4453C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50CDE4" w14:textId="77777777" w:rsidR="00E94A21" w:rsidRPr="00ED03E1" w:rsidRDefault="00E94A21" w:rsidP="00E8656B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Negativ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550F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Clinical sampl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E0E3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4665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7A0A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99</w:t>
            </w:r>
          </w:p>
        </w:tc>
      </w:tr>
      <w:tr w:rsidR="00E94A21" w:rsidRPr="00ED03E1" w14:paraId="02262B7B" w14:textId="77777777" w:rsidTr="00E8656B">
        <w:trPr>
          <w:trHeight w:val="710"/>
          <w:jc w:val="center"/>
        </w:trPr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3905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6A3B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52F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Frozen sampl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6E6A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965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05DA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E94A21" w:rsidRPr="00ED03E1" w14:paraId="22E9118D" w14:textId="77777777" w:rsidTr="00E8656B">
        <w:trPr>
          <w:trHeight w:val="578"/>
          <w:jc w:val="center"/>
        </w:trPr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C965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E95D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544CD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D11FE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81F09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B7F8D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24</w:t>
            </w:r>
          </w:p>
        </w:tc>
      </w:tr>
      <w:tr w:rsidR="00E94A21" w:rsidRPr="00ED03E1" w14:paraId="481CC68F" w14:textId="77777777" w:rsidTr="00E8656B">
        <w:trPr>
          <w:trHeight w:val="578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314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3B3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000E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CB23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E472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9E04" w14:textId="77777777" w:rsidR="00E94A21" w:rsidRPr="00ED03E1" w:rsidRDefault="00E94A21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77</w:t>
            </w:r>
          </w:p>
        </w:tc>
      </w:tr>
    </w:tbl>
    <w:p w14:paraId="7A34B8AD" w14:textId="77777777" w:rsidR="00000000" w:rsidRDefault="00000000"/>
    <w:sectPr w:rsidR="00EA5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A21"/>
    <w:rsid w:val="00247B84"/>
    <w:rsid w:val="00905803"/>
    <w:rsid w:val="00E94A21"/>
    <w:rsid w:val="00FD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527D5"/>
  <w15:chartTrackingRefBased/>
  <w15:docId w15:val="{1ED8A9E1-1FD9-484E-9834-BFF31C7A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A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Said</dc:creator>
  <cp:keywords/>
  <dc:description/>
  <cp:lastModifiedBy>Yana Said</cp:lastModifiedBy>
  <cp:revision>1</cp:revision>
  <dcterms:created xsi:type="dcterms:W3CDTF">2024-12-20T02:29:00Z</dcterms:created>
  <dcterms:modified xsi:type="dcterms:W3CDTF">2024-12-20T02:29:00Z</dcterms:modified>
</cp:coreProperties>
</file>